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F5705" w14:textId="6FF5385E" w:rsidR="00173830" w:rsidRPr="0036488B" w:rsidRDefault="0022652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6488B">
        <w:rPr>
          <w:rFonts w:ascii="Times New Roman" w:hAnsi="Times New Roman" w:cs="Times New Roman"/>
          <w:b/>
          <w:bCs/>
          <w:lang w:val="en-US"/>
        </w:rPr>
        <w:t xml:space="preserve">Supplementary Table 4 </w:t>
      </w:r>
      <w:r w:rsidRPr="0036488B">
        <w:rPr>
          <w:rFonts w:ascii="Times New Roman" w:hAnsi="Times New Roman" w:cs="Times New Roman"/>
          <w:lang w:val="en-US"/>
        </w:rPr>
        <w:t>Loss of motor function in the acute stage of SCI, presented by comparison of the theoretical maximum and effectively examined motor sum scores below the motor level on a given sid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1"/>
        <w:gridCol w:w="1412"/>
        <w:gridCol w:w="1412"/>
        <w:gridCol w:w="1412"/>
        <w:gridCol w:w="1412"/>
        <w:gridCol w:w="1412"/>
        <w:gridCol w:w="1487"/>
        <w:gridCol w:w="1412"/>
        <w:gridCol w:w="1412"/>
        <w:gridCol w:w="1487"/>
      </w:tblGrid>
      <w:tr w:rsidR="00173830" w:rsidRPr="00D8367E" w14:paraId="64572D92" w14:textId="77777777" w:rsidTr="00395D68">
        <w:trPr>
          <w:trHeight w:val="320"/>
        </w:trPr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C6197C3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707DD1F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3BABA77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D9036A7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C3B04C5" w14:textId="203034D5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Investigated side of the Body</w:t>
            </w:r>
          </w:p>
        </w:tc>
        <w:tc>
          <w:tcPr>
            <w:tcW w:w="15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5DDAD89" w14:textId="43670DF8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ontralateral side of the body</w:t>
            </w:r>
          </w:p>
        </w:tc>
      </w:tr>
      <w:tr w:rsidR="00173830" w:rsidRPr="0036488B" w14:paraId="11D956C9" w14:textId="77777777" w:rsidTr="00395D68">
        <w:trPr>
          <w:trHeight w:val="320"/>
        </w:trPr>
        <w:tc>
          <w:tcPr>
            <w:tcW w:w="50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39760D7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ID</w:t>
            </w:r>
          </w:p>
        </w:tc>
        <w:tc>
          <w:tcPr>
            <w:tcW w:w="50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16B09B2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IS</w:t>
            </w:r>
          </w:p>
        </w:tc>
        <w:tc>
          <w:tcPr>
            <w:tcW w:w="50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25FD997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LI</w:t>
            </w: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50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22B4D38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ause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E559C" w14:textId="2A1D54AE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cute stage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6E351" w14:textId="07C349C4" w:rsidR="00173830" w:rsidRPr="0036488B" w:rsidRDefault="00220A5E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aximum below ML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97FAC" w14:textId="5579B99E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cute stage</w:t>
            </w:r>
          </w:p>
          <w:p w14:paraId="022B6343" w14:textId="43FCE993" w:rsidR="00173830" w:rsidRPr="0036488B" w:rsidRDefault="00F54849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b</w:t>
            </w:r>
            <w:r w:rsidR="00173830"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elow ML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79D61" w14:textId="2603B419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cute stage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D9657" w14:textId="1321277A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aximum below ML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5453E" w14:textId="56B6947D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cute stage</w:t>
            </w:r>
          </w:p>
          <w:p w14:paraId="036D4414" w14:textId="3C14A12F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below ML</w:t>
            </w:r>
          </w:p>
        </w:tc>
      </w:tr>
      <w:tr w:rsidR="00173830" w:rsidRPr="0036488B" w14:paraId="746EFA5D" w14:textId="77777777" w:rsidTr="00395D68">
        <w:trPr>
          <w:trHeight w:val="340"/>
        </w:trPr>
        <w:tc>
          <w:tcPr>
            <w:tcW w:w="500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9E3143E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00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78C6357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00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FCBF21F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00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E14704C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124CFB3" w14:textId="7189334B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C40F9CA" w14:textId="530F7B1B" w:rsidR="00173830" w:rsidRPr="00AF4A84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proofErr w:type="spellStart"/>
            <w:r w:rsidRPr="00AF4A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 w:eastAsia="de-DE"/>
              </w:rPr>
              <w:t>UEMS</w:t>
            </w:r>
            <w:r w:rsidR="00AF4A84" w:rsidRPr="00AF4A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 w:eastAsia="de-DE"/>
              </w:rPr>
              <w:t>_MAX</w:t>
            </w:r>
            <w:r w:rsidR="00220A5E" w:rsidRPr="00AF4A8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BBAC93" w14:textId="451173CF" w:rsidR="00173830" w:rsidRPr="00AF4A84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proofErr w:type="spellStart"/>
            <w:r w:rsidRPr="00AF4A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 w:eastAsia="de-DE"/>
              </w:rPr>
              <w:t>UEMS</w:t>
            </w:r>
            <w:r w:rsidR="00AF4A84" w:rsidRPr="00AF4A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 w:eastAsia="de-DE"/>
              </w:rPr>
              <w:t>_EXAM</w:t>
            </w:r>
            <w:r w:rsidR="00560241" w:rsidRPr="00AF4A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vertAlign w:val="superscript"/>
                <w:lang w:val="en-US" w:eastAsia="de-DE"/>
              </w:rPr>
              <w:t>c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3757118" w14:textId="3BC1990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807A9D" w14:textId="2CEE2C06" w:rsidR="00173830" w:rsidRPr="00AF4A84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proofErr w:type="spellStart"/>
            <w:r w:rsidRPr="00AF4A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 w:eastAsia="de-DE"/>
              </w:rPr>
              <w:t>UEMS</w:t>
            </w:r>
            <w:r w:rsidR="00AF4A84" w:rsidRPr="00AF4A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 w:eastAsia="de-DE"/>
              </w:rPr>
              <w:t>_MAX</w:t>
            </w:r>
            <w:r w:rsidR="00220A5E" w:rsidRPr="00AF4A8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ECAB28" w14:textId="61461CD5" w:rsidR="00173830" w:rsidRPr="00AF4A84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proofErr w:type="spellStart"/>
            <w:r w:rsidRPr="00AF4A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 w:eastAsia="de-DE"/>
              </w:rPr>
              <w:t>UEMS</w:t>
            </w:r>
            <w:r w:rsidR="00AF4A84" w:rsidRPr="00AF4A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en-US" w:eastAsia="de-DE"/>
              </w:rPr>
              <w:t>_EXAM</w:t>
            </w:r>
            <w:r w:rsidR="00560241" w:rsidRPr="00AF4A8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vertAlign w:val="superscript"/>
                <w:lang w:val="en-US" w:eastAsia="de-DE"/>
              </w:rPr>
              <w:t>c</w:t>
            </w:r>
            <w:proofErr w:type="spellEnd"/>
          </w:p>
        </w:tc>
      </w:tr>
      <w:tr w:rsidR="00173830" w:rsidRPr="0036488B" w14:paraId="5411B95E" w14:textId="77777777" w:rsidTr="00395D68">
        <w:trPr>
          <w:trHeight w:val="320"/>
        </w:trPr>
        <w:tc>
          <w:tcPr>
            <w:tcW w:w="5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7C402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7753D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904F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3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1F6CC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5D09E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3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1571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53EF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9D2EC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3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DA1A5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FECC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</w:tr>
      <w:tr w:rsidR="00173830" w:rsidRPr="0036488B" w14:paraId="78F1E7A1" w14:textId="77777777" w:rsidTr="00220A5E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1C25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19ED8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7916C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A49D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206B5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82857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08299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E398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3337C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D9CA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1</w:t>
            </w:r>
          </w:p>
        </w:tc>
      </w:tr>
      <w:tr w:rsidR="00173830" w:rsidRPr="0036488B" w14:paraId="5E42F8F4" w14:textId="77777777" w:rsidTr="00220A5E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0161A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CE525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A678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1FDE5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60BC9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F16CE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AF30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56A4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1B7B5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16455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</w:tr>
      <w:tr w:rsidR="00173830" w:rsidRPr="0036488B" w14:paraId="455FA698" w14:textId="77777777" w:rsidTr="00220A5E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8DF2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34691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717B7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CF06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09A6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F16F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4F7C8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CA38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48A61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D8261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</w:t>
            </w:r>
          </w:p>
        </w:tc>
      </w:tr>
      <w:tr w:rsidR="00173830" w:rsidRPr="0036488B" w14:paraId="2EFECCE0" w14:textId="77777777" w:rsidTr="00220A5E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E984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92DB1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B6BE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17B65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77DD4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E0F7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5159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9E1CC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F4BA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43E17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</w:tr>
      <w:tr w:rsidR="00173830" w:rsidRPr="0036488B" w14:paraId="7BB4BE5C" w14:textId="77777777" w:rsidTr="00220A5E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8306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21E6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2830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459FA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975E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7DDB8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1BD54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971F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B74C7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BBB13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173830" w:rsidRPr="0036488B" w14:paraId="01C3A955" w14:textId="77777777" w:rsidTr="00220A5E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7D65E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B33C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CB87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E5DE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637CF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7E8F2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8992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F8604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2B2E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67ADA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</w:tr>
      <w:tr w:rsidR="00173830" w:rsidRPr="0036488B" w14:paraId="2FFB1D74" w14:textId="77777777" w:rsidTr="00220A5E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3D4D4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8B6A4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7218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C541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833D7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9A829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4D37B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0B56B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B252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D591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173830" w:rsidRPr="0036488B" w14:paraId="6BB56FE8" w14:textId="77777777" w:rsidTr="00220A5E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5B5B2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3D3D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22341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F4323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F7D57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85476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153F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4F85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9A41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86989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173830" w:rsidRPr="0036488B" w14:paraId="5C83A6FF" w14:textId="77777777" w:rsidTr="00220A5E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2FE86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B30EC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AA32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E1F8C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2076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5091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6B4B4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84E6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3DFA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7722A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</w:tr>
      <w:tr w:rsidR="00173830" w:rsidRPr="0036488B" w14:paraId="74BC35A4" w14:textId="77777777" w:rsidTr="00220A5E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7A80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4FA0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7FC6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8FD2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92A4D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8C2F6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C1BEE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8D78A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1A00C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5E12D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</w:tr>
      <w:tr w:rsidR="00173830" w:rsidRPr="0036488B" w14:paraId="478924D9" w14:textId="77777777" w:rsidTr="00220A5E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2BA8D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BBBAB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B601E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3464C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CC4ED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B808E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F93DD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1E640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D607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1ADE6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</w:tr>
      <w:tr w:rsidR="00173830" w:rsidRPr="0036488B" w14:paraId="667895A3" w14:textId="77777777" w:rsidTr="00220A5E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77FEE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3CB43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C8A5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32CCB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A5331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6AC5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FDF4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E7E0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83FE3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B431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</w:tr>
      <w:tr w:rsidR="00173830" w:rsidRPr="0036488B" w14:paraId="5DE99159" w14:textId="77777777" w:rsidTr="00220A5E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8640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81EA4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C47CE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7597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AEDD6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E544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0FDD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4C5C0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3571A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16E84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</w:tr>
      <w:tr w:rsidR="00173830" w:rsidRPr="0036488B" w14:paraId="18D88EAE" w14:textId="77777777" w:rsidTr="00220A5E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9E38A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B07AA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D921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38EB1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15FC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3DC9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D2EAC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49E9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5792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C5369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</w:tr>
      <w:tr w:rsidR="00173830" w:rsidRPr="0036488B" w14:paraId="0FD0909C" w14:textId="77777777" w:rsidTr="00395D68">
        <w:trPr>
          <w:trHeight w:val="320"/>
        </w:trPr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E67124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8F5A4E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882F36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4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881264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36761F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6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5E5D67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31FF99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609DFE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5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9A0446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A2B398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</w:tr>
      <w:tr w:rsidR="00173830" w:rsidRPr="0036488B" w14:paraId="271E9AAF" w14:textId="77777777" w:rsidTr="00395D68">
        <w:trPr>
          <w:trHeight w:val="340"/>
        </w:trPr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86D1A" w14:textId="77777777" w:rsidR="00173830" w:rsidRPr="0036488B" w:rsidRDefault="00173830" w:rsidP="001738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8E5806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D3AA9A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4E0A4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AAF73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D98746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7609E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BB8C74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082A7D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52CA0F" w14:textId="77777777" w:rsidR="00173830" w:rsidRPr="0036488B" w:rsidRDefault="00173830" w:rsidP="001738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</w:tr>
      <w:tr w:rsidR="00220A5E" w:rsidRPr="00D8367E" w14:paraId="72405DDF" w14:textId="77777777" w:rsidTr="00395D68">
        <w:trPr>
          <w:trHeight w:val="340"/>
        </w:trPr>
        <w:tc>
          <w:tcPr>
            <w:tcW w:w="5000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B3F616" w14:textId="77777777" w:rsidR="00220A5E" w:rsidRPr="0036488B" w:rsidRDefault="00220A5E" w:rsidP="00220A5E">
            <w:pPr>
              <w:spacing w:line="276" w:lineRule="auto"/>
              <w:ind w:right="-11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648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364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ed</w:t>
            </w:r>
            <w:proofErr w:type="spellEnd"/>
            <w:r w:rsidRPr="00364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the most caudal segment that still has normal function on both sides of the body for both sensory perception and motor function.</w:t>
            </w:r>
          </w:p>
          <w:p w14:paraId="65F495AA" w14:textId="4B3F4641" w:rsidR="00220A5E" w:rsidRDefault="00220A5E" w:rsidP="00220A5E">
            <w:pPr>
              <w:spacing w:line="276" w:lineRule="auto"/>
              <w:ind w:right="-11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648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364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ulated</w:t>
            </w:r>
            <w:proofErr w:type="spellEnd"/>
            <w:r w:rsidRPr="00364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</w:t>
            </w:r>
            <w:r w:rsidR="005602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 achievable</w:t>
            </w:r>
            <w:r w:rsidRPr="00364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 for upper extremity MS </w:t>
            </w:r>
            <w:r w:rsidR="00CA7C03" w:rsidRPr="00364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testable myotomes (C5-T1) </w:t>
            </w:r>
            <w:r w:rsidRPr="00364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om </w:t>
            </w:r>
            <w:r w:rsidR="005602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</w:t>
            </w:r>
            <w:r w:rsidRPr="00364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gment below the ML on </w:t>
            </w:r>
            <w:r w:rsidR="00D507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</w:t>
            </w:r>
            <w:r w:rsidRPr="00364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iven side of the body.</w:t>
            </w:r>
          </w:p>
          <w:p w14:paraId="421E5F75" w14:textId="4334534A" w:rsidR="00560241" w:rsidRPr="0036488B" w:rsidRDefault="00560241" w:rsidP="00220A5E">
            <w:pPr>
              <w:spacing w:line="276" w:lineRule="auto"/>
              <w:ind w:right="-11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02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364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ulated</w:t>
            </w:r>
            <w:proofErr w:type="spellEnd"/>
            <w:r w:rsidRPr="00364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sum of al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amined </w:t>
            </w:r>
            <w:r w:rsidRPr="00364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 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ach</w:t>
            </w:r>
            <w:r w:rsidRPr="00364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able myotome (C5-T1) from </w:t>
            </w:r>
            <w:r w:rsidR="00D507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</w:t>
            </w:r>
            <w:r w:rsidRPr="00364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gment below the ML on </w:t>
            </w:r>
            <w:r w:rsidR="00D507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</w:t>
            </w:r>
            <w:r w:rsidRPr="00364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iven side of the body.</w:t>
            </w:r>
          </w:p>
          <w:p w14:paraId="08E5C843" w14:textId="258B015B" w:rsidR="00220A5E" w:rsidRPr="0036488B" w:rsidRDefault="00220A5E" w:rsidP="00220A5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48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bbreviations:</w:t>
            </w:r>
            <w:r w:rsidRPr="00364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IA impairment scale (AIS); cause of injury (Cause); </w:t>
            </w:r>
            <w:r w:rsidR="00D8367E" w:rsidRPr="00D8367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examined value (EXAM)</w:t>
            </w:r>
            <w:r w:rsidR="00D836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364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emic (I);</w:t>
            </w:r>
            <w:r w:rsidR="00D836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8367E" w:rsidRPr="00D8367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aximum value (MAX)</w:t>
            </w:r>
            <w:r w:rsidR="00D836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364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tor level (ML); motor score (MS); neurological level of injury (NLI); traumatic (T); upper extremity motor score (UEMS).</w:t>
            </w:r>
          </w:p>
        </w:tc>
      </w:tr>
    </w:tbl>
    <w:p w14:paraId="4D8F27D6" w14:textId="77777777" w:rsidR="00504DDD" w:rsidRPr="0036488B" w:rsidRDefault="00504DDD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504DDD" w:rsidRPr="0036488B" w:rsidSect="00173830">
      <w:pgSz w:w="16820" w:h="11900" w:orient="landscape"/>
      <w:pgMar w:top="1417" w:right="1134" w:bottom="1417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3"/>
  <w:mirrorMargins/>
  <w:proofState w:spelling="clean" w:grammar="clean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830"/>
    <w:rsid w:val="00000D1F"/>
    <w:rsid w:val="00003F2E"/>
    <w:rsid w:val="000147FB"/>
    <w:rsid w:val="00016478"/>
    <w:rsid w:val="00022042"/>
    <w:rsid w:val="000240B2"/>
    <w:rsid w:val="00024235"/>
    <w:rsid w:val="000344D7"/>
    <w:rsid w:val="00035D49"/>
    <w:rsid w:val="000365DE"/>
    <w:rsid w:val="00045AAA"/>
    <w:rsid w:val="000568BE"/>
    <w:rsid w:val="00062589"/>
    <w:rsid w:val="0006770E"/>
    <w:rsid w:val="00067AD4"/>
    <w:rsid w:val="0007230E"/>
    <w:rsid w:val="00075E01"/>
    <w:rsid w:val="000865EA"/>
    <w:rsid w:val="0008792D"/>
    <w:rsid w:val="00092A31"/>
    <w:rsid w:val="00097489"/>
    <w:rsid w:val="000A1922"/>
    <w:rsid w:val="000E4096"/>
    <w:rsid w:val="000E67DE"/>
    <w:rsid w:val="000F3B73"/>
    <w:rsid w:val="00101212"/>
    <w:rsid w:val="00107D7E"/>
    <w:rsid w:val="001114D7"/>
    <w:rsid w:val="001177C1"/>
    <w:rsid w:val="00123513"/>
    <w:rsid w:val="00127F74"/>
    <w:rsid w:val="001334F8"/>
    <w:rsid w:val="00134D70"/>
    <w:rsid w:val="0013616B"/>
    <w:rsid w:val="001404CA"/>
    <w:rsid w:val="00141580"/>
    <w:rsid w:val="0016170C"/>
    <w:rsid w:val="00161F22"/>
    <w:rsid w:val="00162C16"/>
    <w:rsid w:val="00164E7E"/>
    <w:rsid w:val="001660C3"/>
    <w:rsid w:val="00173830"/>
    <w:rsid w:val="00186C26"/>
    <w:rsid w:val="0019313F"/>
    <w:rsid w:val="00194430"/>
    <w:rsid w:val="001A3489"/>
    <w:rsid w:val="001C23E6"/>
    <w:rsid w:val="001C4D8C"/>
    <w:rsid w:val="001C6EBE"/>
    <w:rsid w:val="001D6E96"/>
    <w:rsid w:val="001E30E0"/>
    <w:rsid w:val="001F02A5"/>
    <w:rsid w:val="001F24D6"/>
    <w:rsid w:val="002013FB"/>
    <w:rsid w:val="00201BF2"/>
    <w:rsid w:val="002031B6"/>
    <w:rsid w:val="00210018"/>
    <w:rsid w:val="00217BCD"/>
    <w:rsid w:val="00220A5E"/>
    <w:rsid w:val="00221EB1"/>
    <w:rsid w:val="002257A1"/>
    <w:rsid w:val="0022652F"/>
    <w:rsid w:val="002269C1"/>
    <w:rsid w:val="00227FAA"/>
    <w:rsid w:val="002668A8"/>
    <w:rsid w:val="00276DF7"/>
    <w:rsid w:val="00277EA9"/>
    <w:rsid w:val="0029015A"/>
    <w:rsid w:val="00291818"/>
    <w:rsid w:val="00294E3B"/>
    <w:rsid w:val="002D2448"/>
    <w:rsid w:val="002E1013"/>
    <w:rsid w:val="002E56D9"/>
    <w:rsid w:val="002E74E1"/>
    <w:rsid w:val="002F11C7"/>
    <w:rsid w:val="002F4F58"/>
    <w:rsid w:val="002F50EA"/>
    <w:rsid w:val="002F5150"/>
    <w:rsid w:val="0030618B"/>
    <w:rsid w:val="00311B42"/>
    <w:rsid w:val="00321922"/>
    <w:rsid w:val="00322432"/>
    <w:rsid w:val="00340FD1"/>
    <w:rsid w:val="00343158"/>
    <w:rsid w:val="00356485"/>
    <w:rsid w:val="00356AA7"/>
    <w:rsid w:val="00360F16"/>
    <w:rsid w:val="0036488B"/>
    <w:rsid w:val="003739B3"/>
    <w:rsid w:val="00373CC0"/>
    <w:rsid w:val="00375F2A"/>
    <w:rsid w:val="00376EEF"/>
    <w:rsid w:val="00382047"/>
    <w:rsid w:val="003836A5"/>
    <w:rsid w:val="00395D68"/>
    <w:rsid w:val="003A27BD"/>
    <w:rsid w:val="003C7084"/>
    <w:rsid w:val="003D17AA"/>
    <w:rsid w:val="003E0F22"/>
    <w:rsid w:val="003E7268"/>
    <w:rsid w:val="003F79B0"/>
    <w:rsid w:val="00403617"/>
    <w:rsid w:val="00404C98"/>
    <w:rsid w:val="0040556C"/>
    <w:rsid w:val="004062D7"/>
    <w:rsid w:val="00406C2E"/>
    <w:rsid w:val="00407BF3"/>
    <w:rsid w:val="00410C7E"/>
    <w:rsid w:val="00412641"/>
    <w:rsid w:val="00420106"/>
    <w:rsid w:val="00427439"/>
    <w:rsid w:val="00435D65"/>
    <w:rsid w:val="00436DBC"/>
    <w:rsid w:val="004406B1"/>
    <w:rsid w:val="00450CDC"/>
    <w:rsid w:val="0046229F"/>
    <w:rsid w:val="00467051"/>
    <w:rsid w:val="00472A4F"/>
    <w:rsid w:val="00482802"/>
    <w:rsid w:val="0048732E"/>
    <w:rsid w:val="00497EE5"/>
    <w:rsid w:val="004B364A"/>
    <w:rsid w:val="004B5DD9"/>
    <w:rsid w:val="004C1CC3"/>
    <w:rsid w:val="004C2CDC"/>
    <w:rsid w:val="004C45C6"/>
    <w:rsid w:val="004D002A"/>
    <w:rsid w:val="005041B2"/>
    <w:rsid w:val="00504DDD"/>
    <w:rsid w:val="005065FE"/>
    <w:rsid w:val="00510C14"/>
    <w:rsid w:val="00512E82"/>
    <w:rsid w:val="005131EE"/>
    <w:rsid w:val="005156B1"/>
    <w:rsid w:val="005216F1"/>
    <w:rsid w:val="00523F87"/>
    <w:rsid w:val="005264CC"/>
    <w:rsid w:val="00526BA9"/>
    <w:rsid w:val="005321B0"/>
    <w:rsid w:val="005323C2"/>
    <w:rsid w:val="005341AB"/>
    <w:rsid w:val="0053683F"/>
    <w:rsid w:val="00541278"/>
    <w:rsid w:val="0054435E"/>
    <w:rsid w:val="00560241"/>
    <w:rsid w:val="00571AFA"/>
    <w:rsid w:val="005761D6"/>
    <w:rsid w:val="005811D1"/>
    <w:rsid w:val="00584EF7"/>
    <w:rsid w:val="00586E0F"/>
    <w:rsid w:val="00591D2D"/>
    <w:rsid w:val="005A0A7D"/>
    <w:rsid w:val="005A5C73"/>
    <w:rsid w:val="005B17D2"/>
    <w:rsid w:val="005C490A"/>
    <w:rsid w:val="005D14B1"/>
    <w:rsid w:val="005E296E"/>
    <w:rsid w:val="00612D69"/>
    <w:rsid w:val="00614FE9"/>
    <w:rsid w:val="0062343E"/>
    <w:rsid w:val="00652A9B"/>
    <w:rsid w:val="00655259"/>
    <w:rsid w:val="006556A0"/>
    <w:rsid w:val="00655E8F"/>
    <w:rsid w:val="006565D6"/>
    <w:rsid w:val="00657330"/>
    <w:rsid w:val="00661ED7"/>
    <w:rsid w:val="00662180"/>
    <w:rsid w:val="006672E3"/>
    <w:rsid w:val="00667510"/>
    <w:rsid w:val="00674755"/>
    <w:rsid w:val="00696A15"/>
    <w:rsid w:val="006A1BAB"/>
    <w:rsid w:val="006A51BB"/>
    <w:rsid w:val="006A71BC"/>
    <w:rsid w:val="006B0C4E"/>
    <w:rsid w:val="006B1957"/>
    <w:rsid w:val="006B4FE2"/>
    <w:rsid w:val="006C0E79"/>
    <w:rsid w:val="006C3EE9"/>
    <w:rsid w:val="006C5BD2"/>
    <w:rsid w:val="006C7E91"/>
    <w:rsid w:val="006E2F92"/>
    <w:rsid w:val="006E43C8"/>
    <w:rsid w:val="006E4CB5"/>
    <w:rsid w:val="006E5DC9"/>
    <w:rsid w:val="006F6167"/>
    <w:rsid w:val="007106C0"/>
    <w:rsid w:val="007118F4"/>
    <w:rsid w:val="007167EB"/>
    <w:rsid w:val="00736662"/>
    <w:rsid w:val="00740347"/>
    <w:rsid w:val="00740355"/>
    <w:rsid w:val="007448FD"/>
    <w:rsid w:val="007541D2"/>
    <w:rsid w:val="0075644A"/>
    <w:rsid w:val="00757D1F"/>
    <w:rsid w:val="0076323A"/>
    <w:rsid w:val="0077332A"/>
    <w:rsid w:val="00774365"/>
    <w:rsid w:val="00777B93"/>
    <w:rsid w:val="0078185E"/>
    <w:rsid w:val="007C30B7"/>
    <w:rsid w:val="007F0A5A"/>
    <w:rsid w:val="007F4ADF"/>
    <w:rsid w:val="008053D5"/>
    <w:rsid w:val="00814582"/>
    <w:rsid w:val="00815B76"/>
    <w:rsid w:val="00816994"/>
    <w:rsid w:val="0081775A"/>
    <w:rsid w:val="008303F0"/>
    <w:rsid w:val="008313D6"/>
    <w:rsid w:val="00837D2A"/>
    <w:rsid w:val="0084384A"/>
    <w:rsid w:val="00845C8A"/>
    <w:rsid w:val="0087540B"/>
    <w:rsid w:val="00875A56"/>
    <w:rsid w:val="008818AE"/>
    <w:rsid w:val="00883DE7"/>
    <w:rsid w:val="008A4957"/>
    <w:rsid w:val="008B0B7A"/>
    <w:rsid w:val="008B2D63"/>
    <w:rsid w:val="008B61CD"/>
    <w:rsid w:val="008C7722"/>
    <w:rsid w:val="008E3C28"/>
    <w:rsid w:val="008E68B5"/>
    <w:rsid w:val="0090541F"/>
    <w:rsid w:val="0090765C"/>
    <w:rsid w:val="00910D1C"/>
    <w:rsid w:val="009177D4"/>
    <w:rsid w:val="009214CD"/>
    <w:rsid w:val="00924971"/>
    <w:rsid w:val="00927444"/>
    <w:rsid w:val="00943282"/>
    <w:rsid w:val="009434E0"/>
    <w:rsid w:val="0094554A"/>
    <w:rsid w:val="00957CD8"/>
    <w:rsid w:val="00970145"/>
    <w:rsid w:val="00985F64"/>
    <w:rsid w:val="00992EB5"/>
    <w:rsid w:val="009B586B"/>
    <w:rsid w:val="009B6CAB"/>
    <w:rsid w:val="009C14A5"/>
    <w:rsid w:val="009C1B61"/>
    <w:rsid w:val="009C5C10"/>
    <w:rsid w:val="009D0069"/>
    <w:rsid w:val="009D7F1C"/>
    <w:rsid w:val="009E13BA"/>
    <w:rsid w:val="009E287B"/>
    <w:rsid w:val="009F0BA8"/>
    <w:rsid w:val="009F0C2C"/>
    <w:rsid w:val="009F52D4"/>
    <w:rsid w:val="00A02070"/>
    <w:rsid w:val="00A10CBA"/>
    <w:rsid w:val="00A11108"/>
    <w:rsid w:val="00A13F51"/>
    <w:rsid w:val="00A14E1F"/>
    <w:rsid w:val="00A257DC"/>
    <w:rsid w:val="00A31B07"/>
    <w:rsid w:val="00A424AC"/>
    <w:rsid w:val="00A511B2"/>
    <w:rsid w:val="00A658AC"/>
    <w:rsid w:val="00A97783"/>
    <w:rsid w:val="00AA2B24"/>
    <w:rsid w:val="00AA7F34"/>
    <w:rsid w:val="00AB7E30"/>
    <w:rsid w:val="00AC0166"/>
    <w:rsid w:val="00AC1A89"/>
    <w:rsid w:val="00AE1891"/>
    <w:rsid w:val="00AE24DE"/>
    <w:rsid w:val="00AF488E"/>
    <w:rsid w:val="00AF4A84"/>
    <w:rsid w:val="00AF6C02"/>
    <w:rsid w:val="00AF77CF"/>
    <w:rsid w:val="00B041BA"/>
    <w:rsid w:val="00B044E1"/>
    <w:rsid w:val="00B0677C"/>
    <w:rsid w:val="00B069A9"/>
    <w:rsid w:val="00B10AB3"/>
    <w:rsid w:val="00B22100"/>
    <w:rsid w:val="00B35F84"/>
    <w:rsid w:val="00B4742B"/>
    <w:rsid w:val="00B71414"/>
    <w:rsid w:val="00B72C74"/>
    <w:rsid w:val="00B849BC"/>
    <w:rsid w:val="00B85060"/>
    <w:rsid w:val="00B912B5"/>
    <w:rsid w:val="00B936C0"/>
    <w:rsid w:val="00B96327"/>
    <w:rsid w:val="00BA59A3"/>
    <w:rsid w:val="00BA770B"/>
    <w:rsid w:val="00BC0D25"/>
    <w:rsid w:val="00BC3281"/>
    <w:rsid w:val="00BE1433"/>
    <w:rsid w:val="00BE1E81"/>
    <w:rsid w:val="00BE6A39"/>
    <w:rsid w:val="00C0298D"/>
    <w:rsid w:val="00C03E95"/>
    <w:rsid w:val="00C24464"/>
    <w:rsid w:val="00C24850"/>
    <w:rsid w:val="00C2634A"/>
    <w:rsid w:val="00C361FA"/>
    <w:rsid w:val="00C37C14"/>
    <w:rsid w:val="00C657EF"/>
    <w:rsid w:val="00C71B5E"/>
    <w:rsid w:val="00C7360F"/>
    <w:rsid w:val="00C746B3"/>
    <w:rsid w:val="00C83CAF"/>
    <w:rsid w:val="00C87AFE"/>
    <w:rsid w:val="00C92EB4"/>
    <w:rsid w:val="00C964F5"/>
    <w:rsid w:val="00CA7C03"/>
    <w:rsid w:val="00CB52EF"/>
    <w:rsid w:val="00CB6476"/>
    <w:rsid w:val="00CC1E32"/>
    <w:rsid w:val="00CD1B21"/>
    <w:rsid w:val="00D0204B"/>
    <w:rsid w:val="00D02372"/>
    <w:rsid w:val="00D02812"/>
    <w:rsid w:val="00D05E32"/>
    <w:rsid w:val="00D14630"/>
    <w:rsid w:val="00D22E38"/>
    <w:rsid w:val="00D27909"/>
    <w:rsid w:val="00D27B32"/>
    <w:rsid w:val="00D3213C"/>
    <w:rsid w:val="00D410FC"/>
    <w:rsid w:val="00D4617A"/>
    <w:rsid w:val="00D50719"/>
    <w:rsid w:val="00D54156"/>
    <w:rsid w:val="00D5507B"/>
    <w:rsid w:val="00D643EB"/>
    <w:rsid w:val="00D7088F"/>
    <w:rsid w:val="00D75F8A"/>
    <w:rsid w:val="00D8336C"/>
    <w:rsid w:val="00D8367E"/>
    <w:rsid w:val="00D958AA"/>
    <w:rsid w:val="00DA18BA"/>
    <w:rsid w:val="00DA57E1"/>
    <w:rsid w:val="00DB0124"/>
    <w:rsid w:val="00DB0F5F"/>
    <w:rsid w:val="00DB44EE"/>
    <w:rsid w:val="00DB530A"/>
    <w:rsid w:val="00DB7C91"/>
    <w:rsid w:val="00DC5EDE"/>
    <w:rsid w:val="00DD04CD"/>
    <w:rsid w:val="00DD58C2"/>
    <w:rsid w:val="00DD7201"/>
    <w:rsid w:val="00DF03F1"/>
    <w:rsid w:val="00DF5A6B"/>
    <w:rsid w:val="00DF6EAA"/>
    <w:rsid w:val="00DF79A4"/>
    <w:rsid w:val="00E038AC"/>
    <w:rsid w:val="00E04C71"/>
    <w:rsid w:val="00E07F36"/>
    <w:rsid w:val="00E21EBC"/>
    <w:rsid w:val="00E3019B"/>
    <w:rsid w:val="00E37330"/>
    <w:rsid w:val="00E41C38"/>
    <w:rsid w:val="00E43851"/>
    <w:rsid w:val="00E53305"/>
    <w:rsid w:val="00E5584A"/>
    <w:rsid w:val="00E57BFC"/>
    <w:rsid w:val="00E63FB0"/>
    <w:rsid w:val="00E64930"/>
    <w:rsid w:val="00E65AC1"/>
    <w:rsid w:val="00E66684"/>
    <w:rsid w:val="00E7746A"/>
    <w:rsid w:val="00E859A3"/>
    <w:rsid w:val="00E86D79"/>
    <w:rsid w:val="00E87976"/>
    <w:rsid w:val="00E9496F"/>
    <w:rsid w:val="00E96CF7"/>
    <w:rsid w:val="00E97564"/>
    <w:rsid w:val="00EA59C8"/>
    <w:rsid w:val="00EB1270"/>
    <w:rsid w:val="00EB5952"/>
    <w:rsid w:val="00EC0F57"/>
    <w:rsid w:val="00ED2FCD"/>
    <w:rsid w:val="00ED4FAB"/>
    <w:rsid w:val="00EF0B8F"/>
    <w:rsid w:val="00EF34EF"/>
    <w:rsid w:val="00F038B9"/>
    <w:rsid w:val="00F03F1C"/>
    <w:rsid w:val="00F06096"/>
    <w:rsid w:val="00F13129"/>
    <w:rsid w:val="00F16EBE"/>
    <w:rsid w:val="00F17623"/>
    <w:rsid w:val="00F33444"/>
    <w:rsid w:val="00F34BBE"/>
    <w:rsid w:val="00F44051"/>
    <w:rsid w:val="00F54054"/>
    <w:rsid w:val="00F5465E"/>
    <w:rsid w:val="00F54849"/>
    <w:rsid w:val="00F55D34"/>
    <w:rsid w:val="00F577E7"/>
    <w:rsid w:val="00F7262B"/>
    <w:rsid w:val="00F75C4E"/>
    <w:rsid w:val="00FA1BE5"/>
    <w:rsid w:val="00FA240A"/>
    <w:rsid w:val="00FA28C5"/>
    <w:rsid w:val="00FA52E9"/>
    <w:rsid w:val="00FB2659"/>
    <w:rsid w:val="00FC034D"/>
    <w:rsid w:val="00FF2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281C8F"/>
  <w15:chartTrackingRefBased/>
  <w15:docId w15:val="{2E26CBC1-6019-6448-BB62-666EEF87E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7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Franz</dc:creator>
  <cp:keywords/>
  <dc:description/>
  <cp:lastModifiedBy>Steffen Franz</cp:lastModifiedBy>
  <cp:revision>4</cp:revision>
  <dcterms:created xsi:type="dcterms:W3CDTF">2022-07-21T07:40:00Z</dcterms:created>
  <dcterms:modified xsi:type="dcterms:W3CDTF">2022-07-22T08:08:00Z</dcterms:modified>
</cp:coreProperties>
</file>